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707"/>
        <w:gridCol w:w="400"/>
        <w:gridCol w:w="452"/>
        <w:gridCol w:w="481"/>
        <w:gridCol w:w="805"/>
        <w:gridCol w:w="429"/>
        <w:gridCol w:w="752"/>
        <w:gridCol w:w="429"/>
        <w:gridCol w:w="752"/>
        <w:gridCol w:w="429"/>
        <w:gridCol w:w="752"/>
        <w:gridCol w:w="374"/>
        <w:gridCol w:w="752"/>
        <w:gridCol w:w="320"/>
        <w:gridCol w:w="752"/>
        <w:gridCol w:w="374"/>
        <w:gridCol w:w="786"/>
      </w:tblGrid>
      <w:tr w:rsidR="00C34A7C" w:rsidRPr="002703D1" w:rsidTr="00CE0CAA">
        <w:trPr>
          <w:trHeight w:val="270"/>
        </w:trPr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bookmarkStart w:id="0" w:name="_GoBack"/>
            <w:bookmarkEnd w:id="0"/>
            <w:r w:rsidRPr="002703D1">
              <w:rPr>
                <w:color w:val="000000"/>
                <w:kern w:val="0"/>
                <w:sz w:val="11"/>
                <w:szCs w:val="15"/>
              </w:rPr>
              <w:t>Spot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Pb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U</w:t>
            </w:r>
          </w:p>
        </w:tc>
        <w:tc>
          <w:tcPr>
            <w:tcW w:w="2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Th/U</w:t>
            </w:r>
          </w:p>
        </w:tc>
        <w:tc>
          <w:tcPr>
            <w:tcW w:w="184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Isotopic rations</w:t>
            </w:r>
          </w:p>
        </w:tc>
        <w:tc>
          <w:tcPr>
            <w:tcW w:w="170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Ages(Ma)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lef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　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left"/>
              <w:rPr>
                <w:color w:val="000000"/>
                <w:kern w:val="0"/>
                <w:sz w:val="11"/>
                <w:szCs w:val="15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(ppm)</w:t>
            </w:r>
          </w:p>
        </w:tc>
        <w:tc>
          <w:tcPr>
            <w:tcW w:w="2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left"/>
              <w:rPr>
                <w:color w:val="000000"/>
                <w:kern w:val="0"/>
                <w:sz w:val="11"/>
                <w:szCs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  <w:vertAlign w:val="superscript"/>
              </w:rPr>
              <w:t>207</w:t>
            </w:r>
            <w:r w:rsidRPr="002703D1">
              <w:rPr>
                <w:color w:val="000000"/>
                <w:kern w:val="0"/>
                <w:sz w:val="11"/>
                <w:szCs w:val="15"/>
              </w:rPr>
              <w:t>Pb/</w:t>
            </w:r>
            <w:r w:rsidRPr="002703D1">
              <w:rPr>
                <w:color w:val="000000"/>
                <w:kern w:val="0"/>
                <w:sz w:val="11"/>
                <w:szCs w:val="15"/>
                <w:vertAlign w:val="superscript"/>
              </w:rPr>
              <w:t>206</w:t>
            </w:r>
            <w:r w:rsidRPr="002703D1">
              <w:rPr>
                <w:color w:val="000000"/>
                <w:kern w:val="0"/>
                <w:sz w:val="11"/>
                <w:szCs w:val="15"/>
              </w:rPr>
              <w:t>Pb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err%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  <w:vertAlign w:val="superscript"/>
              </w:rPr>
              <w:t>207</w:t>
            </w:r>
            <w:r w:rsidRPr="002703D1">
              <w:rPr>
                <w:color w:val="000000"/>
                <w:kern w:val="0"/>
                <w:sz w:val="11"/>
                <w:szCs w:val="15"/>
              </w:rPr>
              <w:t>Pb/</w:t>
            </w:r>
            <w:r w:rsidRPr="002703D1">
              <w:rPr>
                <w:color w:val="000000"/>
                <w:kern w:val="0"/>
                <w:sz w:val="11"/>
                <w:szCs w:val="15"/>
                <w:vertAlign w:val="superscript"/>
              </w:rPr>
              <w:t>235</w:t>
            </w:r>
            <w:r w:rsidRPr="002703D1">
              <w:rPr>
                <w:color w:val="000000"/>
                <w:kern w:val="0"/>
                <w:sz w:val="11"/>
                <w:szCs w:val="15"/>
              </w:rPr>
              <w:t>U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err%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  <w:vertAlign w:val="superscript"/>
              </w:rPr>
              <w:t>206</w:t>
            </w:r>
            <w:r w:rsidRPr="002703D1">
              <w:rPr>
                <w:color w:val="000000"/>
                <w:kern w:val="0"/>
                <w:sz w:val="11"/>
                <w:szCs w:val="15"/>
              </w:rPr>
              <w:t>Pb/</w:t>
            </w:r>
            <w:r w:rsidRPr="002703D1">
              <w:rPr>
                <w:color w:val="000000"/>
                <w:kern w:val="0"/>
                <w:sz w:val="11"/>
                <w:szCs w:val="15"/>
                <w:vertAlign w:val="superscript"/>
              </w:rPr>
              <w:t>238</w:t>
            </w:r>
            <w:r w:rsidRPr="002703D1">
              <w:rPr>
                <w:color w:val="000000"/>
                <w:kern w:val="0"/>
                <w:sz w:val="11"/>
                <w:szCs w:val="15"/>
              </w:rPr>
              <w:t>U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err%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  <w:vertAlign w:val="superscript"/>
              </w:rPr>
              <w:t>207</w:t>
            </w:r>
            <w:r w:rsidRPr="002703D1">
              <w:rPr>
                <w:color w:val="000000"/>
                <w:kern w:val="0"/>
                <w:sz w:val="11"/>
                <w:szCs w:val="15"/>
              </w:rPr>
              <w:t>Pb/</w:t>
            </w:r>
            <w:r w:rsidRPr="002703D1">
              <w:rPr>
                <w:color w:val="000000"/>
                <w:kern w:val="0"/>
                <w:sz w:val="11"/>
                <w:szCs w:val="15"/>
                <w:vertAlign w:val="superscript"/>
              </w:rPr>
              <w:t>235</w:t>
            </w:r>
            <w:r w:rsidRPr="002703D1">
              <w:rPr>
                <w:color w:val="000000"/>
                <w:kern w:val="0"/>
                <w:sz w:val="11"/>
                <w:szCs w:val="15"/>
              </w:rPr>
              <w:t>U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σ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  <w:vertAlign w:val="superscript"/>
              </w:rPr>
              <w:t>206</w:t>
            </w:r>
            <w:r w:rsidRPr="002703D1">
              <w:rPr>
                <w:color w:val="000000"/>
                <w:kern w:val="0"/>
                <w:sz w:val="11"/>
                <w:szCs w:val="15"/>
              </w:rPr>
              <w:t>Pb/</w:t>
            </w:r>
            <w:r w:rsidRPr="002703D1">
              <w:rPr>
                <w:color w:val="000000"/>
                <w:kern w:val="0"/>
                <w:sz w:val="11"/>
                <w:szCs w:val="15"/>
                <w:vertAlign w:val="superscript"/>
              </w:rPr>
              <w:t>238</w:t>
            </w:r>
            <w:r w:rsidRPr="002703D1">
              <w:rPr>
                <w:color w:val="000000"/>
                <w:kern w:val="0"/>
                <w:sz w:val="11"/>
                <w:szCs w:val="15"/>
              </w:rPr>
              <w:t>U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σ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  <w:vertAlign w:val="superscript"/>
              </w:rPr>
              <w:t>206</w:t>
            </w:r>
            <w:r w:rsidRPr="002703D1">
              <w:rPr>
                <w:color w:val="000000"/>
                <w:kern w:val="0"/>
                <w:sz w:val="11"/>
                <w:szCs w:val="15"/>
              </w:rPr>
              <w:t>Pb/</w:t>
            </w:r>
            <w:r w:rsidRPr="002703D1">
              <w:rPr>
                <w:color w:val="000000"/>
                <w:kern w:val="0"/>
                <w:sz w:val="11"/>
                <w:szCs w:val="15"/>
                <w:vertAlign w:val="superscript"/>
              </w:rPr>
              <w:t>238</w:t>
            </w:r>
            <w:r w:rsidRPr="002703D1">
              <w:rPr>
                <w:color w:val="000000"/>
                <w:kern w:val="0"/>
                <w:sz w:val="11"/>
                <w:szCs w:val="15"/>
              </w:rPr>
              <w:t>U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σ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Concordance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1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8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34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6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2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7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9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8.0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6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.8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394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.6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5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3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8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4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5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62.5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9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5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.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169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.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7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8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2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3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3.5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4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963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31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2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4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1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8.8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52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.6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08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.8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42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1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2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7.7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0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3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6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54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6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43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1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8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8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5.9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1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54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.280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89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6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1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9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3.2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6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53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2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42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8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1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59.3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6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8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85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2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8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6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69.46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01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.730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95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3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9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83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4.7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7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6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0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01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58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9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6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2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5.5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1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0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445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5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0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8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0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8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4.90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4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67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57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09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7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8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7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0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88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6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53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8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12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8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42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3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7.4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0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4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14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9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4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6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3.0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2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5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159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7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8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7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9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9.2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2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1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275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79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8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8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1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8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3.6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2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294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3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4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9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5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8.6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2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4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5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58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36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9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0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9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4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1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2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3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9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56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35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9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9.1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9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5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792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03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9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9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6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66.6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76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7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78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95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4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4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2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9.4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2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9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1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08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57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0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6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5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3.6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3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9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3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38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43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6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3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64.28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09.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1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2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8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27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40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4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4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6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8.8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.6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1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99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83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4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8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6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6.3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3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0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19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4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1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1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6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0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3.78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3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4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399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6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9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8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4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1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4.1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0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2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09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3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9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3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2.96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22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2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059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77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4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2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7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2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4.06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07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5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65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3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3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2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59.4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2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.696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32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0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1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8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6.0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2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0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732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9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3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4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7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7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8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8.40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.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6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.865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30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2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1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2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5.1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2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2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44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43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8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6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6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5.7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.1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7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64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1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49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8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1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4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6.10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2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2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03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2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41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4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4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5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3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7.4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1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5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7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5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20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6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45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8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4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5.2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.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88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7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.105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66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2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1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6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2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4.0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4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9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95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4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44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4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7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1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0.2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1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1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233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30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6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3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5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0.1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.9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6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7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145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19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4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8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0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6.7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5.7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1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900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7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17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0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8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2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8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7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0.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2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954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94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1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6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8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1.0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7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1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368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48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8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2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2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7.4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56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0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347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4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6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6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1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7.3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3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6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2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53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7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2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0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3.9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6.1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6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251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8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3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2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2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1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5.5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2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4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4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738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96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3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7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3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4.1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lastRenderedPageBreak/>
              <w:t>16NJ17.2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.0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3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933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16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0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7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4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10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3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5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83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26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0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1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4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3.1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8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0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0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11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8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3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8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8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0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3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65.9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2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79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3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7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53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7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8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0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0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8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0.1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3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8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7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.360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34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2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6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0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1.08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.5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8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.064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76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2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1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4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9.3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9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8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803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29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5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3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9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3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3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2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735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70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3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3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3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5.3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.3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7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.416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39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3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8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9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8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2.1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5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0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8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14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4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75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2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8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4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4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6.48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0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6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7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34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0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8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1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8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1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3.8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3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7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70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.091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72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3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9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6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60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9.7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3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776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8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42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8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9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4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6.48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4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5.2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0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187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7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39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5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8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1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1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4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5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2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75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7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7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3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4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9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2.40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4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.1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2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28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4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46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4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52.6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3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6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35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1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9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2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7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4.80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4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0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51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.803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22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1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7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6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7.96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4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.9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0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.705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73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7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4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0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6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4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2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7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2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37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4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9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4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6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3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0.6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2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4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85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29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0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3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1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4.4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7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6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7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411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4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3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9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0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9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9.1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5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9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286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3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4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0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2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6.1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5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8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858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58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5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7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3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96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1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.008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06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3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9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6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3.6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5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1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85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4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8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8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9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2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6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7.4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5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95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8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408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4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7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9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4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2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5.46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26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2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65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9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7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4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3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61.2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5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59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.395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25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7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8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5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6.0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5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1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8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62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5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4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0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1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7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52.0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5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1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1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279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9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3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8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7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3.2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9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76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5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0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1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1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7.5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6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97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48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8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6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3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6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8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3.0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6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5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093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33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3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5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4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4.2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6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17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4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77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5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9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6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1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51.7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6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4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7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16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4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8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6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8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9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63.5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16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.089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36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8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3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5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5.0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6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2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1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30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3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2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3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8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8.8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6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62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5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3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83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.0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56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2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2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9.6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1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5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121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21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4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9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9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7.5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7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5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8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.639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74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6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4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8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9.2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7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3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8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7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416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2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9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0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3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8.1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7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9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8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47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.4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9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7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4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5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3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8.9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1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73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0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.80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99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1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6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5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2.9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7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8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1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99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.823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95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0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4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81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3.1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7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5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9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.572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4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61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9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9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5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4.7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7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2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0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.239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18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6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5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6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5.1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7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5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1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541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3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0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4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8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6.4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7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0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2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293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14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6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6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9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4.1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7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9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2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9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755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99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4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8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2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5.10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8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2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4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8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43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2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43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2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6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7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58.18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lastRenderedPageBreak/>
              <w:t>16NJ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26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0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24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7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8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9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5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4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7.8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3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.167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52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5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0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8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1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2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48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.717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25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0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8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2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9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6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35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.051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61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81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4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09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4.6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40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.314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76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5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6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3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5.58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7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94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59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0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5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2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4.36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9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7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1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29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2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6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1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4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69.1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2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.199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66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0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1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9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9.68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5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78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648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30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2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3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3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55.96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0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2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.863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29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9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3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8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4.7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18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.369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77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7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8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7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56.2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2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5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47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82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1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8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2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8.30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7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43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894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47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0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2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6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3.8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5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9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95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3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93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4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3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2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0.88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1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6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9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8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54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0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2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7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1.5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56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.380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40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5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8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1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5.68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56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.537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47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7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2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2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6.8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77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73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.533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78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8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8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32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3.3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.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4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852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8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4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3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6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8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2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60.26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7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56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.474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90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8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2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2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2.5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5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1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498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9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8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3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4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7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0.70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3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784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38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4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8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1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6.6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0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.408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25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7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8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5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5.9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06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9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66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76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7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4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0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8.20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1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27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.513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69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16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8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60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72.5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6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07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.338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5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13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3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7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4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0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0.1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1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5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363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7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9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8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9.76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3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61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.486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27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8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9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6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6.07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3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0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88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.635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08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9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0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2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7.2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6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6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53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.643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09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0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1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8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5.9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79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.114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66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5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1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4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3.3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4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89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.651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08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9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0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73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7.06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3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7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6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7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35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7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45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6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7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3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5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67.8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2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2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2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33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3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8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8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3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2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7.0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27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0.73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8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66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78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6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7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6.50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8.3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1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1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68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9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8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4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41.0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5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916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373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6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4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8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5.9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4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.0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69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.4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09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9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8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6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5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6.8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2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2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377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7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7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2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8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3.92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2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83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19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58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5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5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7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9.18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4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2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24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7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48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5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0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0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9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3.2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6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52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5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37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6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32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2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5.7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5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56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8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254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.2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32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0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6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9.2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9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3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8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437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2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49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6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1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1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2.71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9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66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.8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169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27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8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77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0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8.5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.2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7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.05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72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8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4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2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56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1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39.64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9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2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58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70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5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0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5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5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3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6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5.43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87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3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6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482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7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4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92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8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2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9C0006"/>
                <w:kern w:val="0"/>
                <w:sz w:val="11"/>
                <w:szCs w:val="15"/>
              </w:rPr>
            </w:pPr>
            <w:r w:rsidRPr="002703D1">
              <w:rPr>
                <w:color w:val="9C0006"/>
                <w:kern w:val="0"/>
                <w:sz w:val="11"/>
                <w:szCs w:val="15"/>
              </w:rPr>
              <w:t>95.35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1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1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2.1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11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69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0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135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6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13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1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81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3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60.86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8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7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3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3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20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8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1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.0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6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4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50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50.59%</w:t>
            </w:r>
          </w:p>
        </w:tc>
      </w:tr>
      <w:tr w:rsidR="00C34A7C" w:rsidRPr="002703D1" w:rsidTr="00CE0CAA">
        <w:trPr>
          <w:trHeight w:val="270"/>
        </w:trPr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16NJ19.1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6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66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0.18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734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18 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9790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.43 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0966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0.79 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69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7 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95 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5 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102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center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 xml:space="preserve">22 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34A7C" w:rsidRPr="002703D1" w:rsidRDefault="00C34A7C" w:rsidP="00C34A7C">
            <w:pPr>
              <w:widowControl/>
              <w:spacing w:line="200" w:lineRule="exact"/>
              <w:jc w:val="right"/>
              <w:rPr>
                <w:color w:val="000000"/>
                <w:kern w:val="0"/>
                <w:sz w:val="11"/>
                <w:szCs w:val="15"/>
              </w:rPr>
            </w:pPr>
            <w:r w:rsidRPr="002703D1">
              <w:rPr>
                <w:color w:val="000000"/>
                <w:kern w:val="0"/>
                <w:sz w:val="11"/>
                <w:szCs w:val="15"/>
              </w:rPr>
              <w:t>83.46%</w:t>
            </w:r>
          </w:p>
        </w:tc>
      </w:tr>
    </w:tbl>
    <w:p w:rsidR="00C34A7C" w:rsidRPr="002703D1" w:rsidRDefault="00C34A7C" w:rsidP="00C34A7C">
      <w:pPr>
        <w:kinsoku w:val="0"/>
        <w:overflowPunct w:val="0"/>
        <w:autoSpaceDE w:val="0"/>
        <w:autoSpaceDN w:val="0"/>
        <w:adjustRightInd w:val="0"/>
        <w:spacing w:before="2" w:line="200" w:lineRule="exact"/>
        <w:ind w:left="114"/>
        <w:jc w:val="left"/>
        <w:rPr>
          <w:b/>
          <w:bCs/>
          <w:kern w:val="0"/>
          <w:sz w:val="14"/>
          <w:szCs w:val="14"/>
        </w:rPr>
      </w:pPr>
    </w:p>
    <w:p w:rsidR="00C34A7C" w:rsidRPr="0061644A" w:rsidRDefault="00C34A7C" w:rsidP="00C34A7C">
      <w:pPr>
        <w:kinsoku w:val="0"/>
        <w:overflowPunct w:val="0"/>
        <w:autoSpaceDE w:val="0"/>
        <w:autoSpaceDN w:val="0"/>
        <w:adjustRightInd w:val="0"/>
        <w:spacing w:before="2" w:line="200" w:lineRule="exact"/>
        <w:ind w:left="114"/>
        <w:jc w:val="left"/>
        <w:rPr>
          <w:sz w:val="14"/>
          <w:szCs w:val="14"/>
        </w:rPr>
      </w:pPr>
    </w:p>
    <w:p w:rsidR="00250527" w:rsidRPr="00C34A7C" w:rsidRDefault="00250527"/>
    <w:sectPr w:rsidR="00250527" w:rsidRPr="00C34A7C" w:rsidSect="00C34A7C">
      <w:headerReference w:type="default" r:id="rId5"/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4A7C" w:rsidRDefault="00C34A7C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E0CAA" w:rsidRPr="00CE0CAA">
      <w:rPr>
        <w:noProof/>
        <w:lang w:val="zh-CN"/>
      </w:rPr>
      <w:t>1</w:t>
    </w:r>
    <w:r>
      <w:fldChar w:fldCharType="end"/>
    </w:r>
  </w:p>
  <w:p w:rsidR="00C34A7C" w:rsidRDefault="00C34A7C">
    <w:pPr>
      <w:pStyle w:val="a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4A7C" w:rsidRPr="00627D48" w:rsidRDefault="00C34A7C" w:rsidP="00C34A7C">
    <w:pPr>
      <w:pStyle w:val="a4"/>
      <w:jc w:val="both"/>
      <w:rPr>
        <w:lang w:val="e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D728A"/>
    <w:multiLevelType w:val="hybridMultilevel"/>
    <w:tmpl w:val="DA907FDA"/>
    <w:lvl w:ilvl="0" w:tplc="E1F6305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196A30"/>
    <w:multiLevelType w:val="hybridMultilevel"/>
    <w:tmpl w:val="6D5CC4EC"/>
    <w:lvl w:ilvl="0" w:tplc="BABC788E">
      <w:start w:val="1"/>
      <w:numFmt w:val="upperLetter"/>
      <w:lvlText w:val="%1."/>
      <w:lvlJc w:val="left"/>
      <w:pPr>
        <w:ind w:left="36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862048"/>
    <w:multiLevelType w:val="hybridMultilevel"/>
    <w:tmpl w:val="DFB477F2"/>
    <w:lvl w:ilvl="0" w:tplc="C352B6E4">
      <w:start w:val="1"/>
      <w:numFmt w:val="upperLetter"/>
      <w:lvlText w:val="%1."/>
      <w:lvlJc w:val="left"/>
      <w:pPr>
        <w:ind w:left="36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A183218"/>
    <w:multiLevelType w:val="hybridMultilevel"/>
    <w:tmpl w:val="0AFE2426"/>
    <w:lvl w:ilvl="0" w:tplc="9A42753C">
      <w:start w:val="1"/>
      <w:numFmt w:val="upperLetter"/>
      <w:lvlText w:val="%1."/>
      <w:lvlJc w:val="left"/>
      <w:pPr>
        <w:ind w:left="28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764" w:hanging="420"/>
      </w:pPr>
    </w:lvl>
    <w:lvl w:ilvl="2" w:tplc="0409001B" w:tentative="1">
      <w:start w:val="1"/>
      <w:numFmt w:val="lowerRoman"/>
      <w:lvlText w:val="%3."/>
      <w:lvlJc w:val="right"/>
      <w:pPr>
        <w:ind w:left="1184" w:hanging="420"/>
      </w:pPr>
    </w:lvl>
    <w:lvl w:ilvl="3" w:tplc="0409000F" w:tentative="1">
      <w:start w:val="1"/>
      <w:numFmt w:val="decimal"/>
      <w:lvlText w:val="%4."/>
      <w:lvlJc w:val="left"/>
      <w:pPr>
        <w:ind w:left="1604" w:hanging="420"/>
      </w:pPr>
    </w:lvl>
    <w:lvl w:ilvl="4" w:tplc="04090019" w:tentative="1">
      <w:start w:val="1"/>
      <w:numFmt w:val="lowerLetter"/>
      <w:lvlText w:val="%5)"/>
      <w:lvlJc w:val="left"/>
      <w:pPr>
        <w:ind w:left="2024" w:hanging="420"/>
      </w:pPr>
    </w:lvl>
    <w:lvl w:ilvl="5" w:tplc="0409001B" w:tentative="1">
      <w:start w:val="1"/>
      <w:numFmt w:val="lowerRoman"/>
      <w:lvlText w:val="%6."/>
      <w:lvlJc w:val="right"/>
      <w:pPr>
        <w:ind w:left="2444" w:hanging="420"/>
      </w:pPr>
    </w:lvl>
    <w:lvl w:ilvl="6" w:tplc="0409000F" w:tentative="1">
      <w:start w:val="1"/>
      <w:numFmt w:val="decimal"/>
      <w:lvlText w:val="%7."/>
      <w:lvlJc w:val="left"/>
      <w:pPr>
        <w:ind w:left="2864" w:hanging="420"/>
      </w:pPr>
    </w:lvl>
    <w:lvl w:ilvl="7" w:tplc="04090019" w:tentative="1">
      <w:start w:val="1"/>
      <w:numFmt w:val="lowerLetter"/>
      <w:lvlText w:val="%8)"/>
      <w:lvlJc w:val="left"/>
      <w:pPr>
        <w:ind w:left="3284" w:hanging="420"/>
      </w:pPr>
    </w:lvl>
    <w:lvl w:ilvl="8" w:tplc="0409001B" w:tentative="1">
      <w:start w:val="1"/>
      <w:numFmt w:val="lowerRoman"/>
      <w:lvlText w:val="%9."/>
      <w:lvlJc w:val="right"/>
      <w:pPr>
        <w:ind w:left="3704" w:hanging="420"/>
      </w:pPr>
    </w:lvl>
  </w:abstractNum>
  <w:abstractNum w:abstractNumId="4" w15:restartNumberingAfterBreak="0">
    <w:nsid w:val="1DE8097E"/>
    <w:multiLevelType w:val="multilevel"/>
    <w:tmpl w:val="9A0C6D3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5" w15:restartNumberingAfterBreak="0">
    <w:nsid w:val="2D042FE6"/>
    <w:multiLevelType w:val="hybridMultilevel"/>
    <w:tmpl w:val="A53A1240"/>
    <w:lvl w:ilvl="0" w:tplc="FB0ED9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3CBB1B1C"/>
    <w:multiLevelType w:val="hybridMultilevel"/>
    <w:tmpl w:val="44EA2D40"/>
    <w:lvl w:ilvl="0" w:tplc="2D382DA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DBE7446"/>
    <w:multiLevelType w:val="hybridMultilevel"/>
    <w:tmpl w:val="0EE47FE2"/>
    <w:lvl w:ilvl="0" w:tplc="788E571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7152A1A"/>
    <w:multiLevelType w:val="hybridMultilevel"/>
    <w:tmpl w:val="3F307312"/>
    <w:lvl w:ilvl="0" w:tplc="4DAA0A5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EF548BD"/>
    <w:multiLevelType w:val="hybridMultilevel"/>
    <w:tmpl w:val="7C740FFC"/>
    <w:lvl w:ilvl="0" w:tplc="C29C74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B2A2FA4"/>
    <w:multiLevelType w:val="hybridMultilevel"/>
    <w:tmpl w:val="1C7ADADA"/>
    <w:lvl w:ilvl="0" w:tplc="E01A00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DAA16FF"/>
    <w:multiLevelType w:val="hybridMultilevel"/>
    <w:tmpl w:val="D808543C"/>
    <w:lvl w:ilvl="0" w:tplc="3AB6B19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4482CE5"/>
    <w:multiLevelType w:val="hybridMultilevel"/>
    <w:tmpl w:val="814240B8"/>
    <w:lvl w:ilvl="0" w:tplc="7F8E07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9"/>
  </w:num>
  <w:num w:numId="4">
    <w:abstractNumId w:val="10"/>
  </w:num>
  <w:num w:numId="5">
    <w:abstractNumId w:val="12"/>
  </w:num>
  <w:num w:numId="6">
    <w:abstractNumId w:val="5"/>
  </w:num>
  <w:num w:numId="7">
    <w:abstractNumId w:val="7"/>
  </w:num>
  <w:num w:numId="8">
    <w:abstractNumId w:val="1"/>
  </w:num>
  <w:num w:numId="9">
    <w:abstractNumId w:val="2"/>
  </w:num>
  <w:num w:numId="10">
    <w:abstractNumId w:val="0"/>
  </w:num>
  <w:num w:numId="11">
    <w:abstractNumId w:val="8"/>
  </w:num>
  <w:num w:numId="12">
    <w:abstractNumId w:val="6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A7C"/>
    <w:rsid w:val="00250527"/>
    <w:rsid w:val="00904232"/>
    <w:rsid w:val="00C34A7C"/>
    <w:rsid w:val="00CE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69E73-A171-4DCC-840C-63C989F1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4A7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C34A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4A7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C34A7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34A7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0">
    <w:name w:val="正文文本缩进 2 Char"/>
    <w:basedOn w:val="a0"/>
    <w:link w:val="20"/>
    <w:rsid w:val="00C34A7C"/>
    <w:rPr>
      <w:rFonts w:ascii="Times New Roman" w:eastAsia="宋体" w:hAnsi="Times New Roman" w:cs="Times New Roman"/>
      <w:color w:val="0000FF"/>
      <w:szCs w:val="24"/>
      <w:lang w:val="en"/>
    </w:rPr>
  </w:style>
  <w:style w:type="paragraph" w:styleId="20">
    <w:name w:val="Body Text Indent 2"/>
    <w:basedOn w:val="a"/>
    <w:link w:val="2Char0"/>
    <w:rsid w:val="00C34A7C"/>
    <w:pPr>
      <w:ind w:firstLineChars="171" w:firstLine="359"/>
    </w:pPr>
    <w:rPr>
      <w:color w:val="0000FF"/>
      <w:lang w:val="en"/>
    </w:rPr>
  </w:style>
  <w:style w:type="paragraph" w:styleId="a3">
    <w:name w:val="footer"/>
    <w:basedOn w:val="a"/>
    <w:link w:val="Char"/>
    <w:uiPriority w:val="99"/>
    <w:rsid w:val="00C34A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C34A7C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rsid w:val="00C34A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34A7C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纯文本 Char"/>
    <w:basedOn w:val="a0"/>
    <w:link w:val="a5"/>
    <w:rsid w:val="00C34A7C"/>
    <w:rPr>
      <w:rFonts w:ascii="宋体" w:eastAsia="宋体" w:hAnsi="Courier New" w:cs="Courier New"/>
      <w:szCs w:val="21"/>
    </w:rPr>
  </w:style>
  <w:style w:type="paragraph" w:styleId="a5">
    <w:name w:val="Plain Text"/>
    <w:basedOn w:val="a"/>
    <w:link w:val="Char1"/>
    <w:rsid w:val="00C34A7C"/>
    <w:rPr>
      <w:rFonts w:ascii="宋体" w:hAnsi="Courier New" w:cs="Courier New"/>
      <w:szCs w:val="21"/>
    </w:rPr>
  </w:style>
  <w:style w:type="character" w:customStyle="1" w:styleId="Char2">
    <w:name w:val="批注框文本 Char"/>
    <w:basedOn w:val="a0"/>
    <w:link w:val="a6"/>
    <w:uiPriority w:val="99"/>
    <w:rsid w:val="00C34A7C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2"/>
    <w:uiPriority w:val="99"/>
    <w:rsid w:val="00C34A7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34A7C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34A7C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C34A7C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C34A7C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Char3">
    <w:name w:val="标题 Char"/>
    <w:basedOn w:val="a0"/>
    <w:link w:val="a7"/>
    <w:rsid w:val="00C34A7C"/>
    <w:rPr>
      <w:rFonts w:ascii="Calibri Light" w:eastAsia="宋体" w:hAnsi="Calibri Light" w:cs="Times New Roman"/>
      <w:b/>
      <w:bCs/>
      <w:sz w:val="32"/>
      <w:szCs w:val="32"/>
    </w:rPr>
  </w:style>
  <w:style w:type="paragraph" w:styleId="a7">
    <w:name w:val="Title"/>
    <w:basedOn w:val="a"/>
    <w:next w:val="a"/>
    <w:link w:val="Char3"/>
    <w:qFormat/>
    <w:rsid w:val="00C34A7C"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19</Words>
  <Characters>13222</Characters>
  <Application>Microsoft Office Word</Application>
  <DocSecurity>0</DocSecurity>
  <Lines>110</Lines>
  <Paragraphs>31</Paragraphs>
  <ScaleCrop>false</ScaleCrop>
  <Company>Microsoft</Company>
  <LinksUpToDate>false</LinksUpToDate>
  <CharactersWithSpaces>15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8-09-22T08:27:00Z</dcterms:created>
  <dcterms:modified xsi:type="dcterms:W3CDTF">2018-09-22T08:43:00Z</dcterms:modified>
</cp:coreProperties>
</file>